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D5016" w14:textId="77777777" w:rsidR="00264C7A" w:rsidRPr="00F27D69" w:rsidRDefault="00264C7A" w:rsidP="00264C7A">
      <w:pPr>
        <w:rPr>
          <w:rFonts w:ascii="Times New Roman" w:hAnsi="Times New Roman" w:cs="Times New Roman"/>
          <w:sz w:val="24"/>
          <w:szCs w:val="24"/>
        </w:rPr>
      </w:pPr>
      <w:r w:rsidRPr="00F27D69">
        <w:rPr>
          <w:rFonts w:ascii="Times New Roman" w:hAnsi="Times New Roman" w:cs="Times New Roman"/>
          <w:b/>
          <w:bCs/>
          <w:sz w:val="24"/>
          <w:szCs w:val="24"/>
        </w:rPr>
        <w:t>Supplementary Table S1.</w:t>
      </w:r>
      <w:r w:rsidRPr="00F27D69">
        <w:rPr>
          <w:rFonts w:ascii="Times New Roman" w:hAnsi="Times New Roman" w:cs="Times New Roman"/>
          <w:sz w:val="24"/>
          <w:szCs w:val="24"/>
        </w:rPr>
        <w:t xml:space="preserve"> The number of samples in each tissue-age group. 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3608"/>
        <w:gridCol w:w="776"/>
        <w:gridCol w:w="776"/>
        <w:gridCol w:w="776"/>
        <w:gridCol w:w="776"/>
        <w:gridCol w:w="776"/>
      </w:tblGrid>
      <w:tr w:rsidR="00264C7A" w:rsidRPr="00F27D69" w14:paraId="691108B1" w14:textId="77777777" w:rsidTr="00F0326C">
        <w:trPr>
          <w:trHeight w:val="271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66657B4" w14:textId="77777777" w:rsidR="00264C7A" w:rsidRPr="00F27D69" w:rsidRDefault="00264C7A" w:rsidP="00F032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ypes of Brain Tissues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F3F4398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</w:tr>
      <w:tr w:rsidR="00264C7A" w:rsidRPr="00F27D69" w14:paraId="3610BC97" w14:textId="77777777" w:rsidTr="00F0326C">
        <w:trPr>
          <w:trHeight w:val="271"/>
          <w:jc w:val="center"/>
        </w:trPr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</w:tcPr>
          <w:p w14:paraId="4D874C7C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A8E173F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-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81EC2CD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-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F23F010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-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0BD7B7D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-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03756FC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-69</w:t>
            </w:r>
          </w:p>
        </w:tc>
      </w:tr>
      <w:tr w:rsidR="00264C7A" w:rsidRPr="00F27D69" w14:paraId="075B1A23" w14:textId="77777777" w:rsidTr="00F0326C">
        <w:trPr>
          <w:trHeight w:val="271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B1FCBCA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rebellu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DD9E38B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AFB1933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E027ADD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030591C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9D7656E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</w:tr>
      <w:tr w:rsidR="00264C7A" w:rsidRPr="00F27D69" w14:paraId="6CCD4561" w14:textId="77777777" w:rsidTr="00F0326C">
        <w:trPr>
          <w:trHeight w:val="27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0656C7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3BF4A0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2459EC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9A6443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053AA7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A7EA1D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</w:tr>
      <w:tr w:rsidR="00264C7A" w:rsidRPr="00F27D69" w14:paraId="013BB1D0" w14:textId="77777777" w:rsidTr="00F0326C">
        <w:trPr>
          <w:trHeight w:val="27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EB9B31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erior cingulate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AD7180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E83F5F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D413BB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0595D7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52600D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</w:tr>
      <w:tr w:rsidR="00264C7A" w:rsidRPr="00F27D69" w14:paraId="327FC54B" w14:textId="77777777" w:rsidTr="00F0326C">
        <w:trPr>
          <w:trHeight w:val="27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2118EE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C64E49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B61412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2CD04D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400B0A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F45C25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</w:tr>
      <w:tr w:rsidR="00264C7A" w:rsidRPr="00F27D69" w14:paraId="207BE682" w14:textId="77777777" w:rsidTr="00F0326C">
        <w:trPr>
          <w:trHeight w:val="27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C09D85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bstantia nig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67D7E5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D2718F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5B8771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67C3B5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CBBF70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</w:tr>
      <w:tr w:rsidR="00264C7A" w:rsidRPr="00F27D69" w14:paraId="48F7A464" w14:textId="77777777" w:rsidTr="00F0326C">
        <w:trPr>
          <w:trHeight w:val="27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46D341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udate (basal gangli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235022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C61B4A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11D825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9E03B7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01827D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</w:tr>
      <w:tr w:rsidR="00264C7A" w:rsidRPr="00F27D69" w14:paraId="78328DA3" w14:textId="77777777" w:rsidTr="00F0326C">
        <w:trPr>
          <w:trHeight w:val="27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6A65E5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rebellar Hemisph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D3ECAB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2B13DE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A60AE2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FC54C5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4CED25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</w:tr>
      <w:tr w:rsidR="00264C7A" w:rsidRPr="00F27D69" w14:paraId="619EDD9A" w14:textId="77777777" w:rsidTr="00F0326C">
        <w:trPr>
          <w:trHeight w:val="27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70A751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ontal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CFA710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490C72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6F4029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FD616D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8F683D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</w:tr>
      <w:tr w:rsidR="00264C7A" w:rsidRPr="00F27D69" w14:paraId="375A322F" w14:textId="77777777" w:rsidTr="00F0326C">
        <w:trPr>
          <w:trHeight w:val="27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A836F0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504E6F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DDC97A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86F5EF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95968A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BCCEE7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</w:tr>
      <w:tr w:rsidR="00264C7A" w:rsidRPr="00F27D69" w14:paraId="1C668571" w14:textId="77777777" w:rsidTr="00F0326C">
        <w:trPr>
          <w:trHeight w:val="27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44183D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ucleus </w:t>
            </w:r>
            <w:proofErr w:type="spellStart"/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cumbens</w:t>
            </w:r>
            <w:proofErr w:type="spellEnd"/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basal gangli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62AA9C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380355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E4937E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FB2AC8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A51014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</w:tr>
      <w:tr w:rsidR="00264C7A" w:rsidRPr="00F27D69" w14:paraId="2BE5DA3A" w14:textId="77777777" w:rsidTr="00F0326C">
        <w:trPr>
          <w:trHeight w:val="27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1A000B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tamen (basal gangli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805E1F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A7809D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FDC71A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CBEF89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B1325C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</w:tr>
      <w:tr w:rsidR="00264C7A" w:rsidRPr="00F27D69" w14:paraId="7785DCCC" w14:textId="77777777" w:rsidTr="00F0326C">
        <w:trPr>
          <w:trHeight w:val="271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BF19EA4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inal cor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F5FBC90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6D1C8FD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918624E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78046B8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F25C866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</w:tr>
      <w:tr w:rsidR="00264C7A" w:rsidRPr="00F27D69" w14:paraId="6D14F088" w14:textId="77777777" w:rsidTr="00F0326C">
        <w:trPr>
          <w:trHeight w:val="271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7485F4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ygda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43C79E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4DDA68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C091BC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A3BDD9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B7250B" w14:textId="77777777" w:rsidR="00264C7A" w:rsidRPr="00F27D69" w:rsidRDefault="00264C7A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</w:tr>
    </w:tbl>
    <w:p w14:paraId="2264C75C" w14:textId="77777777" w:rsidR="0064636E" w:rsidRDefault="007C7859">
      <w:pPr>
        <w:rPr>
          <w:rFonts w:hint="eastAsia"/>
        </w:rPr>
      </w:pPr>
    </w:p>
    <w:sectPr w:rsidR="006463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C06476" w14:textId="77777777" w:rsidR="007C7859" w:rsidRDefault="007C7859" w:rsidP="00264C7A">
      <w:r>
        <w:separator/>
      </w:r>
    </w:p>
  </w:endnote>
  <w:endnote w:type="continuationSeparator" w:id="0">
    <w:p w14:paraId="0CA71490" w14:textId="77777777" w:rsidR="007C7859" w:rsidRDefault="007C7859" w:rsidP="00264C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D73799" w14:textId="77777777" w:rsidR="007C7859" w:rsidRDefault="007C7859" w:rsidP="00264C7A">
      <w:r>
        <w:separator/>
      </w:r>
    </w:p>
  </w:footnote>
  <w:footnote w:type="continuationSeparator" w:id="0">
    <w:p w14:paraId="3F0D7CFA" w14:textId="77777777" w:rsidR="007C7859" w:rsidRDefault="007C7859" w:rsidP="00264C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343"/>
    <w:rsid w:val="000C4A64"/>
    <w:rsid w:val="00264C7A"/>
    <w:rsid w:val="00404343"/>
    <w:rsid w:val="007C7859"/>
    <w:rsid w:val="00D8635F"/>
    <w:rsid w:val="00F80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D22B23"/>
  <w15:chartTrackingRefBased/>
  <w15:docId w15:val="{0C48D155-231C-482B-A782-A278CA4F7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4C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4C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4C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4C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4C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时宇</dc:creator>
  <cp:keywords/>
  <dc:description/>
  <cp:lastModifiedBy>王 时宇</cp:lastModifiedBy>
  <cp:revision>2</cp:revision>
  <dcterms:created xsi:type="dcterms:W3CDTF">2023-03-20T12:59:00Z</dcterms:created>
  <dcterms:modified xsi:type="dcterms:W3CDTF">2023-03-20T12:59:00Z</dcterms:modified>
</cp:coreProperties>
</file>